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2A8C" w:rsidRDefault="00A47AFA">
      <w:bookmarkStart w:id="0" w:name="_GoBack"/>
      <w:r>
        <w:rPr>
          <w:noProof/>
        </w:rPr>
        <w:drawing>
          <wp:inline distT="0" distB="0" distL="0" distR="0" wp14:anchorId="4222F1FF" wp14:editId="1A201AB8">
            <wp:extent cx="4572000" cy="27432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bookmarkEnd w:id="0"/>
    </w:p>
    <w:p w:rsidR="00A47AFA" w:rsidRDefault="00A47AFA" w:rsidP="00DE4065">
      <w:pPr>
        <w:rPr>
          <w:rFonts w:asciiTheme="majorBidi" w:hAnsiTheme="majorBidi" w:cstheme="majorBidi"/>
          <w:sz w:val="24"/>
          <w:szCs w:val="24"/>
        </w:rPr>
      </w:pPr>
      <w:r w:rsidRPr="00010E07">
        <w:rPr>
          <w:rFonts w:asciiTheme="majorBidi" w:hAnsiTheme="majorBidi" w:cstheme="majorBidi"/>
          <w:sz w:val="20"/>
          <w:szCs w:val="20"/>
        </w:rPr>
        <w:t xml:space="preserve">2 h area under curve after oral glucose tolerance test on </w:t>
      </w:r>
      <w:r>
        <w:rPr>
          <w:rFonts w:asciiTheme="majorBidi" w:hAnsiTheme="majorBidi" w:cstheme="majorBidi"/>
          <w:sz w:val="20"/>
          <w:szCs w:val="20"/>
        </w:rPr>
        <w:t xml:space="preserve">pups resulting from dams fed </w:t>
      </w:r>
      <w:r w:rsidR="00DE4065">
        <w:rPr>
          <w:rFonts w:asciiTheme="majorBidi" w:hAnsiTheme="majorBidi" w:cstheme="majorBidi"/>
          <w:sz w:val="20"/>
          <w:szCs w:val="20"/>
        </w:rPr>
        <w:t>with HFD</w:t>
      </w:r>
      <w:r w:rsidR="001C40FC">
        <w:rPr>
          <w:rFonts w:asciiTheme="majorBidi" w:hAnsiTheme="majorBidi" w:cstheme="majorBidi"/>
          <w:sz w:val="20"/>
          <w:szCs w:val="20"/>
        </w:rPr>
        <w:t xml:space="preserve"> based </w:t>
      </w:r>
      <w:r>
        <w:rPr>
          <w:rFonts w:asciiTheme="majorBidi" w:hAnsiTheme="majorBidi" w:cstheme="majorBidi"/>
          <w:sz w:val="20"/>
          <w:szCs w:val="20"/>
        </w:rPr>
        <w:t xml:space="preserve">interventions. </w:t>
      </w:r>
      <w:r w:rsidRPr="00010E07">
        <w:rPr>
          <w:rFonts w:asciiTheme="majorBidi" w:hAnsiTheme="majorBidi" w:cstheme="majorBidi"/>
          <w:sz w:val="20"/>
          <w:szCs w:val="20"/>
        </w:rPr>
        <w:t xml:space="preserve">AC: </w:t>
      </w:r>
      <w:proofErr w:type="spellStart"/>
      <w:r w:rsidRPr="00010E07">
        <w:rPr>
          <w:rFonts w:asciiTheme="majorBidi" w:hAnsiTheme="majorBidi" w:cstheme="majorBidi"/>
          <w:sz w:val="20"/>
          <w:szCs w:val="20"/>
        </w:rPr>
        <w:t>acarbose</w:t>
      </w:r>
      <w:proofErr w:type="spellEnd"/>
      <w:r w:rsidRPr="00010E07">
        <w:rPr>
          <w:rFonts w:asciiTheme="majorBidi" w:hAnsiTheme="majorBidi" w:cstheme="majorBidi"/>
          <w:sz w:val="20"/>
          <w:szCs w:val="20"/>
        </w:rPr>
        <w:t>; GBR: germinated brown rice; HAGBR: high amylose germinated brown rice; HAWR: high amylose white rice; HFD:</w:t>
      </w:r>
      <w:r w:rsidR="001C40FC">
        <w:rPr>
          <w:rFonts w:asciiTheme="majorBidi" w:hAnsiTheme="majorBidi" w:cstheme="majorBidi"/>
          <w:sz w:val="20"/>
          <w:szCs w:val="20"/>
        </w:rPr>
        <w:t xml:space="preserve"> high-</w:t>
      </w:r>
      <w:r w:rsidRPr="0093424F">
        <w:rPr>
          <w:rFonts w:asciiTheme="majorBidi" w:hAnsiTheme="majorBidi" w:cstheme="majorBidi"/>
          <w:sz w:val="20"/>
          <w:szCs w:val="20"/>
        </w:rPr>
        <w:t xml:space="preserve">fat diet; </w:t>
      </w:r>
      <w:r>
        <w:rPr>
          <w:rFonts w:asciiTheme="majorBidi" w:hAnsiTheme="majorBidi" w:cstheme="majorBidi"/>
          <w:sz w:val="20"/>
          <w:szCs w:val="20"/>
        </w:rPr>
        <w:t>LAGBR: low amylose germinated brown rice; LAWR: low amylose white rice.</w:t>
      </w:r>
      <w:r w:rsidR="00DE4065">
        <w:rPr>
          <w:rFonts w:asciiTheme="majorBidi" w:hAnsiTheme="majorBidi" w:cstheme="majorBidi"/>
          <w:sz w:val="20"/>
          <w:szCs w:val="20"/>
        </w:rPr>
        <w:t xml:space="preserve"> No significant difference at p&lt;0.05.</w:t>
      </w:r>
    </w:p>
    <w:p w:rsidR="00A47AFA" w:rsidRDefault="00A47AFA"/>
    <w:sectPr w:rsidR="00A47A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7AFA"/>
    <w:rsid w:val="00043EFC"/>
    <w:rsid w:val="001C40FC"/>
    <w:rsid w:val="00667751"/>
    <w:rsid w:val="00822A8C"/>
    <w:rsid w:val="00A47AFA"/>
    <w:rsid w:val="00DE4065"/>
    <w:rsid w:val="00FE4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B09AA1-FC87-4FB6-A239-1AC866B7E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Documents\raw%20data%20for%20epi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OGTT at wk 8'!$K$93</c:f>
              <c:strCache>
                <c:ptCount val="1"/>
                <c:pt idx="0">
                  <c:v>AUC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OGTT at wk 8'!$N$94:$N$103</c:f>
                <c:numCache>
                  <c:formatCode>General</c:formatCode>
                  <c:ptCount val="10"/>
                  <c:pt idx="0">
                    <c:v>355</c:v>
                  </c:pt>
                  <c:pt idx="1">
                    <c:v>375</c:v>
                  </c:pt>
                  <c:pt idx="2">
                    <c:v>295</c:v>
                  </c:pt>
                  <c:pt idx="3">
                    <c:v>285</c:v>
                  </c:pt>
                  <c:pt idx="4">
                    <c:v>300</c:v>
                  </c:pt>
                  <c:pt idx="5">
                    <c:v>350</c:v>
                  </c:pt>
                  <c:pt idx="6">
                    <c:v>320</c:v>
                  </c:pt>
                  <c:pt idx="7">
                    <c:v>290</c:v>
                  </c:pt>
                  <c:pt idx="8">
                    <c:v>330</c:v>
                  </c:pt>
                  <c:pt idx="9">
                    <c:v>330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OGTT at wk 8'!$J$94:$J$103</c:f>
              <c:strCache>
                <c:ptCount val="10"/>
                <c:pt idx="0">
                  <c:v>HFD</c:v>
                </c:pt>
                <c:pt idx="1">
                  <c:v>HFD+50%HAGBR</c:v>
                </c:pt>
                <c:pt idx="2">
                  <c:v>HFD+50%LAGBR</c:v>
                </c:pt>
                <c:pt idx="3">
                  <c:v>HFD+50%HAWR</c:v>
                </c:pt>
                <c:pt idx="4">
                  <c:v>HFD+50%LAWR</c:v>
                </c:pt>
                <c:pt idx="5">
                  <c:v>HFD+50%LAWR+AC</c:v>
                </c:pt>
                <c:pt idx="6">
                  <c:v>HFD+25%HAGBR</c:v>
                </c:pt>
                <c:pt idx="7">
                  <c:v>HFD+25%LAGBR</c:v>
                </c:pt>
                <c:pt idx="8">
                  <c:v>HFD+25%HAWR</c:v>
                </c:pt>
                <c:pt idx="9">
                  <c:v>HFD+25%LAWR</c:v>
                </c:pt>
              </c:strCache>
            </c:strRef>
          </c:cat>
          <c:val>
            <c:numRef>
              <c:f>'OGTT at wk 8'!$K$94:$K$103</c:f>
              <c:numCache>
                <c:formatCode>General</c:formatCode>
                <c:ptCount val="10"/>
                <c:pt idx="0">
                  <c:v>13132.5</c:v>
                </c:pt>
                <c:pt idx="1">
                  <c:v>13005</c:v>
                </c:pt>
                <c:pt idx="2">
                  <c:v>13267.5</c:v>
                </c:pt>
                <c:pt idx="3">
                  <c:v>13327.5</c:v>
                </c:pt>
                <c:pt idx="4">
                  <c:v>13297.5</c:v>
                </c:pt>
                <c:pt idx="5">
                  <c:v>13080</c:v>
                </c:pt>
                <c:pt idx="6">
                  <c:v>13125</c:v>
                </c:pt>
                <c:pt idx="7">
                  <c:v>12990</c:v>
                </c:pt>
                <c:pt idx="8">
                  <c:v>12727.5</c:v>
                </c:pt>
                <c:pt idx="9">
                  <c:v>13162.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79782048"/>
        <c:axId val="379782440"/>
      </c:barChart>
      <c:catAx>
        <c:axId val="3797820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9782440"/>
        <c:crosses val="autoZero"/>
        <c:auto val="1"/>
        <c:lblAlgn val="ctr"/>
        <c:lblOffset val="100"/>
        <c:noMultiLvlLbl val="0"/>
      </c:catAx>
      <c:valAx>
        <c:axId val="37978244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UC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97820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54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7-01-28T13:50:00Z</dcterms:created>
  <dcterms:modified xsi:type="dcterms:W3CDTF">2017-05-29T08:24:00Z</dcterms:modified>
</cp:coreProperties>
</file>